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F64AB" w14:textId="77777777" w:rsidR="0069426F" w:rsidRPr="00702391" w:rsidRDefault="0069426F" w:rsidP="0069426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39090914"/>
      <w:r w:rsidRPr="007023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elationships between diet and gut microbiome in an Italian and Dutch cohort: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702391">
        <w:rPr>
          <w:rFonts w:ascii="Times New Roman" w:hAnsi="Times New Roman" w:cs="Times New Roman"/>
          <w:b/>
          <w:bCs/>
          <w:sz w:val="20"/>
          <w:szCs w:val="20"/>
          <w:lang w:val="en-US"/>
        </w:rPr>
        <w:t>oes the dietary protein to fiber ratio play a role?</w:t>
      </w:r>
    </w:p>
    <w:p w14:paraId="0335AEDE" w14:textId="31C760E9" w:rsidR="0069426F" w:rsidRPr="00702391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702391">
        <w:rPr>
          <w:rFonts w:ascii="Times New Roman" w:eastAsia="Times New Roman" w:hAnsi="Times New Roman" w:cs="Times New Roman"/>
          <w:sz w:val="20"/>
          <w:szCs w:val="20"/>
        </w:rPr>
        <w:t>Silvia Tagliamonte</w:t>
      </w:r>
      <w:r w:rsidRPr="0070239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702391">
        <w:rPr>
          <w:rFonts w:ascii="Times New Roman" w:eastAsia="Times New Roman" w:hAnsi="Times New Roman" w:cs="Times New Roman"/>
          <w:sz w:val="20"/>
          <w:szCs w:val="20"/>
        </w:rPr>
        <w:t>, Marie-Luise Puhlmann</w:t>
      </w:r>
      <w:r w:rsidRPr="0070239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,4</w:t>
      </w:r>
      <w:r w:rsidRPr="00702391">
        <w:rPr>
          <w:rFonts w:ascii="Times New Roman" w:eastAsia="Times New Roman" w:hAnsi="Times New Roman" w:cs="Times New Roman"/>
          <w:sz w:val="20"/>
          <w:szCs w:val="20"/>
        </w:rPr>
        <w:t>, Francesca De Filippis</w:t>
      </w:r>
      <w:r w:rsidRPr="0070239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702391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72799C" w:rsidRPr="0072799C">
        <w:rPr>
          <w:rFonts w:ascii="Times New Roman" w:eastAsia="Times New Roman" w:hAnsi="Times New Roman" w:cs="Times New Roman"/>
          <w:sz w:val="20"/>
          <w:szCs w:val="20"/>
        </w:rPr>
        <w:t>Mathilde Guerville</w:t>
      </w:r>
      <w:r w:rsidR="0072799C" w:rsidRPr="0072799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="0072799C" w:rsidRPr="0072799C">
        <w:rPr>
          <w:rFonts w:ascii="Times New Roman" w:eastAsia="Times New Roman" w:hAnsi="Times New Roman" w:cs="Times New Roman"/>
          <w:sz w:val="20"/>
          <w:szCs w:val="20"/>
        </w:rPr>
        <w:t>, D</w:t>
      </w:r>
      <w:r w:rsidRPr="0072799C">
        <w:rPr>
          <w:rFonts w:ascii="Times New Roman" w:eastAsia="Times New Roman" w:hAnsi="Times New Roman" w:cs="Times New Roman"/>
          <w:sz w:val="20"/>
          <w:szCs w:val="20"/>
        </w:rPr>
        <w:t>anilo</w:t>
      </w:r>
      <w:r w:rsidRPr="00702391">
        <w:rPr>
          <w:rFonts w:ascii="Times New Roman" w:eastAsia="Times New Roman" w:hAnsi="Times New Roman" w:cs="Times New Roman"/>
          <w:sz w:val="20"/>
          <w:szCs w:val="20"/>
        </w:rPr>
        <w:t xml:space="preserve"> Ercolini</w:t>
      </w:r>
      <w:r w:rsidRPr="0070239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702391">
        <w:rPr>
          <w:rFonts w:ascii="Times New Roman" w:eastAsia="Times New Roman" w:hAnsi="Times New Roman" w:cs="Times New Roman"/>
          <w:sz w:val="20"/>
          <w:szCs w:val="20"/>
        </w:rPr>
        <w:t>, Paola Vitaglione</w:t>
      </w:r>
      <w:r w:rsidRPr="00702391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</w:p>
    <w:p w14:paraId="3D823DB6" w14:textId="77777777" w:rsidR="0069426F" w:rsidRPr="0080770A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770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bookmarkStart w:id="1" w:name="_Hlk126572211"/>
      <w:r w:rsidRPr="0080770A">
        <w:rPr>
          <w:rFonts w:ascii="Times New Roman" w:eastAsia="Times New Roman" w:hAnsi="Times New Roman" w:cs="Times New Roman"/>
          <w:sz w:val="20"/>
          <w:szCs w:val="20"/>
          <w:lang w:val="en-US"/>
        </w:rPr>
        <w:t>Department of Agricultural Sciences, University of Naples Federico II, 80055 Portici, Italy</w:t>
      </w:r>
    </w:p>
    <w:bookmarkEnd w:id="1"/>
    <w:p w14:paraId="48863866" w14:textId="77777777" w:rsidR="0069426F" w:rsidRPr="0080770A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770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077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ask Force on Microbiome Studies, University of Naples Federico II, 80134 Naples, Italy</w:t>
      </w:r>
    </w:p>
    <w:p w14:paraId="602E8442" w14:textId="524E10B5" w:rsidR="0069426F" w:rsidRPr="0080770A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770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8077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ivision of Human Nutrition and Health, Wageningen University &amp; Research, Wageningen, The Netherlands</w:t>
      </w:r>
    </w:p>
    <w:p w14:paraId="7394C4B2" w14:textId="720EB295" w:rsidR="0069426F" w:rsidRPr="0072799C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0770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80770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72799C">
        <w:rPr>
          <w:rFonts w:ascii="Times New Roman" w:eastAsia="Times New Roman" w:hAnsi="Times New Roman" w:cs="Times New Roman"/>
          <w:sz w:val="20"/>
          <w:szCs w:val="20"/>
          <w:lang w:val="en-US"/>
        </w:rPr>
        <w:t>Laboratory of Microbiology, Wageningen University &amp; Research, Wageningen, The Netherlands</w:t>
      </w:r>
    </w:p>
    <w:p w14:paraId="75C644E6" w14:textId="77777777" w:rsidR="0072799C" w:rsidRPr="001C1979" w:rsidRDefault="0072799C" w:rsidP="0072799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2799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72799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72799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utrition Department, Lactalis Research &amp; Development, 35240 </w:t>
      </w:r>
      <w:proofErr w:type="spellStart"/>
      <w:r w:rsidRPr="0072799C">
        <w:rPr>
          <w:rFonts w:ascii="Times New Roman" w:eastAsia="Times New Roman" w:hAnsi="Times New Roman" w:cs="Times New Roman"/>
          <w:sz w:val="20"/>
          <w:szCs w:val="20"/>
          <w:lang w:val="en-US"/>
        </w:rPr>
        <w:t>Retiers</w:t>
      </w:r>
      <w:proofErr w:type="spellEnd"/>
      <w:r w:rsidRPr="0072799C">
        <w:rPr>
          <w:rFonts w:ascii="Times New Roman" w:eastAsia="Times New Roman" w:hAnsi="Times New Roman" w:cs="Times New Roman"/>
          <w:sz w:val="20"/>
          <w:szCs w:val="20"/>
          <w:lang w:val="en-US"/>
        </w:rPr>
        <w:t>, France</w:t>
      </w:r>
    </w:p>
    <w:p w14:paraId="67F9700A" w14:textId="77777777" w:rsidR="0072799C" w:rsidRPr="0080770A" w:rsidRDefault="0072799C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bookmarkEnd w:id="0"/>
    <w:p w14:paraId="2D4AD002" w14:textId="77777777" w:rsidR="0069426F" w:rsidRPr="0080770A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A1AB392" w14:textId="77777777" w:rsidR="0069426F" w:rsidRPr="0080770A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  <w:bookmarkStart w:id="2" w:name="_Hlk139090952"/>
      <w:r w:rsidRPr="0080770A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>*</w:t>
      </w:r>
      <w:r w:rsidRPr="0080770A"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-US"/>
        </w:rPr>
        <w:t>Corresponding author:</w:t>
      </w:r>
      <w:r w:rsidRPr="0080770A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 </w:t>
      </w:r>
    </w:p>
    <w:p w14:paraId="5D67AF85" w14:textId="77777777" w:rsidR="0069426F" w:rsidRPr="0080770A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  <w:r w:rsidRPr="0080770A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>Prof Paola Vitaglione, PhD</w:t>
      </w:r>
    </w:p>
    <w:p w14:paraId="6DC56618" w14:textId="77777777" w:rsidR="0069426F" w:rsidRPr="0080770A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  <w:r w:rsidRPr="0080770A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>Department of Agricultural Sciences, University of Naples “Federico II”</w:t>
      </w:r>
    </w:p>
    <w:p w14:paraId="48EA8C52" w14:textId="77777777" w:rsidR="0069426F" w:rsidRPr="0080770A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80770A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Parco Gussone Ed. 84, Portici (NA), 80055, </w:t>
      </w:r>
      <w:proofErr w:type="spellStart"/>
      <w:r w:rsidRPr="0080770A">
        <w:rPr>
          <w:rFonts w:ascii="Times New Roman" w:eastAsia="Times New Roman" w:hAnsi="Times New Roman" w:cs="Times New Roman"/>
          <w:sz w:val="20"/>
          <w:szCs w:val="20"/>
          <w:highlight w:val="white"/>
        </w:rPr>
        <w:t>Italy</w:t>
      </w:r>
      <w:proofErr w:type="spellEnd"/>
    </w:p>
    <w:p w14:paraId="69160B51" w14:textId="77777777" w:rsidR="0069426F" w:rsidRPr="0069426F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  <w:r w:rsidRPr="0069426F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Telephone: +39 081 </w:t>
      </w:r>
      <w:proofErr w:type="gramStart"/>
      <w:r w:rsidRPr="0069426F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>2539357;</w:t>
      </w:r>
      <w:proofErr w:type="gramEnd"/>
      <w:r w:rsidRPr="0069426F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 </w:t>
      </w:r>
    </w:p>
    <w:p w14:paraId="0DBD00FD" w14:textId="77777777" w:rsidR="0069426F" w:rsidRPr="0069426F" w:rsidRDefault="0069426F" w:rsidP="0069426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</w:pPr>
      <w:r w:rsidRPr="0069426F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E-mail: </w:t>
      </w:r>
      <w:hyperlink r:id="rId4" w:history="1">
        <w:r w:rsidRPr="0069426F">
          <w:rPr>
            <w:rStyle w:val="Collegamentoipertestuale"/>
            <w:rFonts w:ascii="Times New Roman" w:eastAsia="Times New Roman" w:hAnsi="Times New Roman" w:cs="Times New Roman"/>
            <w:i/>
            <w:color w:val="0000FF"/>
            <w:sz w:val="20"/>
            <w:szCs w:val="20"/>
            <w:highlight w:val="white"/>
            <w:lang w:val="en-US"/>
          </w:rPr>
          <w:t>paola.vitaglione@unina.it</w:t>
        </w:r>
      </w:hyperlink>
      <w:r w:rsidRPr="0069426F">
        <w:rPr>
          <w:rFonts w:ascii="Times New Roman" w:eastAsia="Times New Roman" w:hAnsi="Times New Roman" w:cs="Times New Roman"/>
          <w:sz w:val="20"/>
          <w:szCs w:val="20"/>
          <w:highlight w:val="white"/>
          <w:lang w:val="en-US"/>
        </w:rPr>
        <w:t xml:space="preserve">  </w:t>
      </w:r>
    </w:p>
    <w:bookmarkEnd w:id="2"/>
    <w:p w14:paraId="6FAC5050" w14:textId="77777777" w:rsidR="00A409F8" w:rsidRDefault="00A409F8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84E160" w14:textId="77777777" w:rsidR="0069426F" w:rsidRDefault="0069426F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9AE349F" w14:textId="77777777" w:rsidR="0069426F" w:rsidRDefault="0069426F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9E3630" w14:textId="77777777" w:rsidR="0069426F" w:rsidRDefault="0069426F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451EC62" w14:textId="77777777" w:rsidR="00A409F8" w:rsidRDefault="00A409F8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27AD83" w14:textId="77777777" w:rsidR="00A409F8" w:rsidRDefault="00A409F8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D879795" w14:textId="77777777" w:rsidR="00A409F8" w:rsidRDefault="00A409F8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230686B" w14:textId="77777777" w:rsidR="00A409F8" w:rsidRDefault="00A409F8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640FF46" w14:textId="5FF4AE15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9426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 w:rsidRPr="0069426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</w:t>
      </w:r>
      <w:r w:rsidRPr="006942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abitual energy intake from macronutrients of Italian female cohort (F_IT), Dutch female cohort (F_NL), Italian male cohort (M_IT).</w:t>
      </w:r>
    </w:p>
    <w:tbl>
      <w:tblPr>
        <w:tblW w:w="4943" w:type="pct"/>
        <w:jc w:val="center"/>
        <w:tblLook w:val="0600" w:firstRow="0" w:lastRow="0" w:firstColumn="0" w:lastColumn="0" w:noHBand="1" w:noVBand="1"/>
      </w:tblPr>
      <w:tblGrid>
        <w:gridCol w:w="3578"/>
        <w:gridCol w:w="1984"/>
        <w:gridCol w:w="1984"/>
        <w:gridCol w:w="1982"/>
      </w:tblGrid>
      <w:tr w:rsidR="00FC1A8D" w:rsidRPr="0069426F" w14:paraId="57094D8D" w14:textId="77777777" w:rsidTr="00FC1A8D">
        <w:trPr>
          <w:trHeight w:val="57"/>
          <w:jc w:val="center"/>
        </w:trPr>
        <w:tc>
          <w:tcPr>
            <w:tcW w:w="187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28ECF" w14:textId="77777777" w:rsidR="00FC1A8D" w:rsidRPr="0069426F" w:rsidRDefault="00FC1A8D" w:rsidP="00FC1A8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EF3633" w14:textId="77777777" w:rsidR="00FC1A8D" w:rsidRPr="0069426F" w:rsidRDefault="00FC1A8D" w:rsidP="00FC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alian</w:t>
            </w:r>
            <w:proofErr w:type="spellEnd"/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s</w:t>
            </w:r>
            <w:proofErr w:type="spellEnd"/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4B0D8419" w14:textId="40FF1ACB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04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91984F" w14:textId="54929EB1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utch </w:t>
            </w:r>
            <w:proofErr w:type="spellStart"/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s</w:t>
            </w:r>
            <w:proofErr w:type="spellEnd"/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n=30)</w:t>
            </w:r>
          </w:p>
        </w:tc>
        <w:tc>
          <w:tcPr>
            <w:tcW w:w="104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129EC" w14:textId="10996014" w:rsidR="00FC1A8D" w:rsidRPr="0069426F" w:rsidRDefault="00FC1A8D" w:rsidP="00FC1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alian</w:t>
            </w:r>
            <w:proofErr w:type="spellEnd"/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s</w:t>
            </w:r>
            <w:proofErr w:type="spellEnd"/>
          </w:p>
          <w:p w14:paraId="4C8CF7C0" w14:textId="59E22783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 19)</w:t>
            </w:r>
          </w:p>
        </w:tc>
      </w:tr>
      <w:tr w:rsidR="00FC1A8D" w:rsidRPr="0069426F" w14:paraId="488E8F6B" w14:textId="77777777" w:rsidTr="00FC1A8D">
        <w:trPr>
          <w:trHeight w:val="57"/>
          <w:jc w:val="center"/>
        </w:trPr>
        <w:tc>
          <w:tcPr>
            <w:tcW w:w="18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8C4E4" w14:textId="77777777" w:rsidR="00FC1A8D" w:rsidRPr="0069426F" w:rsidRDefault="00FC1A8D" w:rsidP="00FC1A8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Energy from </w:t>
            </w:r>
            <w:proofErr w:type="spellStart"/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>proteins</w:t>
            </w:r>
            <w:proofErr w:type="spellEnd"/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41" w:type="pct"/>
            <w:vAlign w:val="center"/>
          </w:tcPr>
          <w:p w14:paraId="2746507F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8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54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1" w:type="pct"/>
            <w:vAlign w:val="center"/>
          </w:tcPr>
          <w:p w14:paraId="4F8AE0AB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0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35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9D35E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7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58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C1A8D" w:rsidRPr="0069426F" w14:paraId="0CDD23AE" w14:textId="77777777" w:rsidTr="00FC1A8D">
        <w:trPr>
          <w:trHeight w:val="57"/>
          <w:jc w:val="center"/>
        </w:trPr>
        <w:tc>
          <w:tcPr>
            <w:tcW w:w="18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0E6A5" w14:textId="77777777" w:rsidR="00FC1A8D" w:rsidRPr="0069426F" w:rsidRDefault="00FC1A8D" w:rsidP="00FC1A8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Energy from </w:t>
            </w:r>
            <w:proofErr w:type="spellStart"/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>fats</w:t>
            </w:r>
            <w:proofErr w:type="spellEnd"/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41" w:type="pct"/>
            <w:vAlign w:val="center"/>
          </w:tcPr>
          <w:p w14:paraId="293D1B90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0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87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1" w:type="pct"/>
            <w:vAlign w:val="center"/>
          </w:tcPr>
          <w:p w14:paraId="28573210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3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87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865FB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6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10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C1A8D" w:rsidRPr="0069426F" w14:paraId="026741FD" w14:textId="77777777" w:rsidTr="00FC1A8D">
        <w:trPr>
          <w:trHeight w:val="57"/>
          <w:jc w:val="center"/>
        </w:trPr>
        <w:tc>
          <w:tcPr>
            <w:tcW w:w="18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AE875B" w14:textId="77777777" w:rsidR="00FC1A8D" w:rsidRPr="0069426F" w:rsidRDefault="00FC1A8D" w:rsidP="00FC1A8D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Energy from </w:t>
            </w:r>
            <w:proofErr w:type="spellStart"/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>carbohydrates</w:t>
            </w:r>
            <w:proofErr w:type="spellEnd"/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41" w:type="pct"/>
            <w:vAlign w:val="center"/>
          </w:tcPr>
          <w:p w14:paraId="348B69ED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1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76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1" w:type="pct"/>
            <w:vAlign w:val="center"/>
          </w:tcPr>
          <w:p w14:paraId="636B87F4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6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85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4B9A32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6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42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C1A8D" w:rsidRPr="0069426F" w14:paraId="7AB5395F" w14:textId="77777777" w:rsidTr="00FC1A8D">
        <w:trPr>
          <w:trHeight w:val="57"/>
          <w:jc w:val="center"/>
        </w:trPr>
        <w:tc>
          <w:tcPr>
            <w:tcW w:w="1878" w:type="pct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5B47DF" w14:textId="77777777" w:rsidR="00FC1A8D" w:rsidRPr="0069426F" w:rsidRDefault="00FC1A8D" w:rsidP="00FC1A8D">
            <w:pPr>
              <w:spacing w:line="240" w:lineRule="auto"/>
              <w:rPr>
                <w:rFonts w:ascii="Times New Roman" w:eastAsia="Times New Roman" w:hAnsi="Times New Roman" w:cs="Times New Roman"/>
                <w:b/>
                <w:strike/>
                <w:color w:val="000000"/>
                <w:sz w:val="20"/>
                <w:szCs w:val="20"/>
                <w:lang w:val="en-US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Energy from </w:t>
            </w:r>
            <w:proofErr w:type="spellStart"/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>fibers</w:t>
            </w:r>
            <w:proofErr w:type="spellEnd"/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41" w:type="pct"/>
            <w:tcBorders>
              <w:bottom w:val="single" w:sz="18" w:space="0" w:color="auto"/>
            </w:tcBorders>
            <w:vAlign w:val="center"/>
          </w:tcPr>
          <w:p w14:paraId="1EE1225D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21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1" w:type="pct"/>
            <w:tcBorders>
              <w:bottom w:val="single" w:sz="18" w:space="0" w:color="auto"/>
            </w:tcBorders>
            <w:vAlign w:val="center"/>
          </w:tcPr>
          <w:p w14:paraId="3DF006ED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0"/>
                <w:szCs w:val="20"/>
              </w:rPr>
            </w:pP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± 0.07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0" w:type="pct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469454" w14:textId="77777777" w:rsidR="00FC1A8D" w:rsidRPr="0069426F" w:rsidRDefault="00FC1A8D" w:rsidP="00FC1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  <w:vertAlign w:val="superscript"/>
              </w:rPr>
            </w:pPr>
            <w:r w:rsidRPr="006942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9 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0.15</w:t>
            </w:r>
            <w:r w:rsidRPr="006942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</w:tbl>
    <w:p w14:paraId="72A98938" w14:textId="77777777" w:rsidR="00566BB1" w:rsidRPr="0069426F" w:rsidRDefault="00566BB1" w:rsidP="00566BB1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942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ifferent letters indicate p&lt;0.05 assessed by One-way ANOVA and Tukey’s </w:t>
      </w:r>
      <w:r w:rsidRPr="0069426F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post hoc</w:t>
      </w:r>
      <w:r w:rsidRPr="006942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est.</w:t>
      </w:r>
      <w:r w:rsidRPr="006942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9426F">
        <w:rPr>
          <w:rFonts w:ascii="Times New Roman" w:eastAsia="Times New Roman" w:hAnsi="Times New Roman" w:cs="Times New Roman"/>
          <w:sz w:val="20"/>
          <w:szCs w:val="20"/>
          <w:lang w:val="en-US"/>
        </w:rPr>
        <w:t>Data are expressed as means ± SEM.</w:t>
      </w:r>
    </w:p>
    <w:p w14:paraId="680304FE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CAF63EB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15D7D6E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9A035F6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2F3047B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F9461FF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CD4B1AF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C512541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0152A5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64A2FF8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1807766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0051D92" w14:textId="77777777" w:rsidR="00FC1A8D" w:rsidRPr="0069426F" w:rsidRDefault="00FC1A8D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FE6E125" w14:textId="77777777" w:rsidR="00A409F8" w:rsidRPr="0069426F" w:rsidRDefault="00A409F8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ACBF9F8" w14:textId="7C3CD5CA" w:rsidR="00A409F8" w:rsidRPr="0069426F" w:rsidRDefault="002F0AA1" w:rsidP="009A269E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9426F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4AA535D9" wp14:editId="59F3A9B0">
            <wp:extent cx="6182360" cy="3622668"/>
            <wp:effectExtent l="0" t="0" r="0" b="0"/>
            <wp:docPr id="102967680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467" cy="3629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F9C73E" w14:textId="70345DDE" w:rsidR="00C940CF" w:rsidRPr="0069426F" w:rsidRDefault="00BB5248" w:rsidP="009A269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942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Fig</w:t>
      </w:r>
      <w:r w:rsidR="006942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6942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1:</w:t>
      </w:r>
      <w:r w:rsidRPr="006942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94D3F" w:rsidRPr="0069426F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6942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bitual </w:t>
      </w:r>
      <w:r w:rsidR="00894D3F" w:rsidRPr="0069426F">
        <w:rPr>
          <w:rFonts w:ascii="Times New Roman" w:eastAsia="Times New Roman" w:hAnsi="Times New Roman" w:cs="Times New Roman"/>
          <w:sz w:val="20"/>
          <w:szCs w:val="20"/>
          <w:lang w:val="en-US"/>
        </w:rPr>
        <w:t>food categories</w:t>
      </w:r>
      <w:r w:rsidRPr="006942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take in Italian female cohort (F_IT; light violet), Dutch female cohort (F_NL; teal), Italian male cohort (M_IT; yellow).</w:t>
      </w:r>
      <w:r w:rsidR="00503806" w:rsidRPr="006942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E6614E"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 xml:space="preserve">Different letters indicate differences between samples </w:t>
      </w:r>
      <w:bookmarkStart w:id="3" w:name="_Hlk119319684"/>
      <w:r w:rsidR="00E6614E"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 xml:space="preserve">(One-way ANOVA and Tukey’s </w:t>
      </w:r>
      <w:r w:rsidR="00E6614E" w:rsidRPr="0069426F">
        <w:rPr>
          <w:rFonts w:ascii="Times New Roman" w:eastAsia="Times New Roman" w:hAnsi="Times New Roman" w:cs="Times New Roman"/>
          <w:i/>
          <w:iCs/>
          <w:sz w:val="20"/>
          <w:szCs w:val="20"/>
          <w:lang w:val="en-US" w:bidi="en-US"/>
        </w:rPr>
        <w:t>post hoc</w:t>
      </w:r>
      <w:r w:rsidR="00A04C59" w:rsidRPr="0069426F">
        <w:rPr>
          <w:rFonts w:ascii="Times New Roman" w:eastAsia="Times New Roman" w:hAnsi="Times New Roman" w:cs="Times New Roman"/>
          <w:i/>
          <w:iCs/>
          <w:sz w:val="20"/>
          <w:szCs w:val="20"/>
          <w:lang w:val="en-US" w:bidi="en-US"/>
        </w:rPr>
        <w:t xml:space="preserve"> </w:t>
      </w:r>
      <w:r w:rsidR="00A04C59"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>or Mann–Whitney</w:t>
      </w:r>
      <w:r w:rsidR="00E6614E"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 xml:space="preserve">, </w:t>
      </w:r>
      <w:r w:rsidR="00E6614E" w:rsidRPr="0069426F">
        <w:rPr>
          <w:rFonts w:ascii="Times New Roman" w:eastAsia="Times New Roman" w:hAnsi="Times New Roman" w:cs="Times New Roman"/>
          <w:i/>
          <w:sz w:val="20"/>
          <w:szCs w:val="20"/>
          <w:lang w:val="en-US" w:bidi="en-US"/>
        </w:rPr>
        <w:t xml:space="preserve">p </w:t>
      </w:r>
      <w:r w:rsidR="00E6614E"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>&lt; 0.05</w:t>
      </w:r>
      <w:r w:rsidR="00A04C59"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 xml:space="preserve"> depending on data normal distribution</w:t>
      </w:r>
      <w:r w:rsidR="00E6614E"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>).</w:t>
      </w:r>
      <w:bookmarkEnd w:id="3"/>
    </w:p>
    <w:p w14:paraId="373CD2D5" w14:textId="77777777" w:rsidR="00911CB5" w:rsidRPr="0069426F" w:rsidRDefault="00911CB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E94B08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FD7D5E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53BDD0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DACC28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871EEE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72D34D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2D8753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4BD2E2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B7FC55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EE01E1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ED83EC" w14:textId="229E0715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9426F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259936F4" wp14:editId="17E3D1FD">
            <wp:extent cx="6109903" cy="2735580"/>
            <wp:effectExtent l="0" t="0" r="5715" b="7620"/>
            <wp:docPr id="89843721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832" cy="2738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A2CC22" w14:textId="77777777" w:rsidR="00123BE2" w:rsidRPr="0069426F" w:rsidRDefault="00123BE2" w:rsidP="00123BE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D56787E" w14:textId="5EFDA5CF" w:rsidR="00123BE2" w:rsidRPr="0069426F" w:rsidRDefault="00123BE2" w:rsidP="00123BE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942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Fig</w:t>
      </w:r>
      <w:r w:rsidR="006942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6942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2:</w:t>
      </w:r>
      <w:r w:rsidRPr="006942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D5AB2" w:rsidRPr="0069426F">
        <w:rPr>
          <w:rFonts w:ascii="Times New Roman" w:hAnsi="Times New Roman" w:cs="Times New Roman"/>
          <w:sz w:val="20"/>
          <w:szCs w:val="20"/>
          <w:lang w:val="en-US"/>
        </w:rPr>
        <w:t xml:space="preserve">Microbial </w:t>
      </w:r>
      <w:proofErr w:type="spellStart"/>
      <w:r w:rsidR="003D5AB2" w:rsidRPr="0069426F">
        <w:rPr>
          <w:rFonts w:ascii="Times New Roman" w:hAnsi="Times New Roman" w:cs="Times New Roman"/>
          <w:sz w:val="20"/>
          <w:szCs w:val="20"/>
          <w:lang w:val="en-US"/>
        </w:rPr>
        <w:t>shannon</w:t>
      </w:r>
      <w:proofErr w:type="spellEnd"/>
      <w:r w:rsidR="003D5AB2" w:rsidRPr="0069426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3D5AB2" w:rsidRPr="0069426F">
        <w:rPr>
          <w:rFonts w:ascii="Times New Roman" w:hAnsi="Times New Roman" w:cs="Times New Roman"/>
          <w:sz w:val="20"/>
          <w:szCs w:val="20"/>
          <w:lang w:val="en-US"/>
        </w:rPr>
        <w:t>simpson</w:t>
      </w:r>
      <w:proofErr w:type="spellEnd"/>
      <w:r w:rsidR="003D5AB2" w:rsidRPr="0069426F">
        <w:rPr>
          <w:rFonts w:ascii="Times New Roman" w:hAnsi="Times New Roman" w:cs="Times New Roman"/>
          <w:sz w:val="20"/>
          <w:szCs w:val="20"/>
          <w:lang w:val="en-US"/>
        </w:rPr>
        <w:t xml:space="preserve"> index</w:t>
      </w:r>
      <w:r w:rsidRPr="006942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Italian female cohort (F_IT; light violet), Dutch female cohort (F_NL; teal), Italian male cohort (M_IT; yellow). </w:t>
      </w:r>
      <w:r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>Different letters indicate differences between samples (</w:t>
      </w:r>
      <w:r w:rsidR="003D5AB2"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>Wilcoxon test</w:t>
      </w:r>
      <w:r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 xml:space="preserve">, </w:t>
      </w:r>
      <w:r w:rsidRPr="0069426F">
        <w:rPr>
          <w:rFonts w:ascii="Times New Roman" w:eastAsia="Times New Roman" w:hAnsi="Times New Roman" w:cs="Times New Roman"/>
          <w:i/>
          <w:sz w:val="20"/>
          <w:szCs w:val="20"/>
          <w:lang w:val="en-US" w:bidi="en-US"/>
        </w:rPr>
        <w:t xml:space="preserve">p </w:t>
      </w:r>
      <w:r w:rsidRPr="0069426F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>&lt; 0.05).</w:t>
      </w:r>
    </w:p>
    <w:p w14:paraId="485A5AB4" w14:textId="77777777" w:rsidR="00123BE2" w:rsidRPr="0069426F" w:rsidRDefault="00123BE2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23BE2" w:rsidRPr="006942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4C"/>
    <w:rsid w:val="00123BE2"/>
    <w:rsid w:val="00277E4C"/>
    <w:rsid w:val="002F0AA1"/>
    <w:rsid w:val="003D5AB2"/>
    <w:rsid w:val="00503806"/>
    <w:rsid w:val="00566BB1"/>
    <w:rsid w:val="0069426F"/>
    <w:rsid w:val="0072799C"/>
    <w:rsid w:val="00894D3F"/>
    <w:rsid w:val="00911CB5"/>
    <w:rsid w:val="009A269E"/>
    <w:rsid w:val="00A04C59"/>
    <w:rsid w:val="00A15C7F"/>
    <w:rsid w:val="00A409F8"/>
    <w:rsid w:val="00BB5248"/>
    <w:rsid w:val="00C940CF"/>
    <w:rsid w:val="00E6614E"/>
    <w:rsid w:val="00FC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536EE"/>
  <w15:chartTrackingRefBased/>
  <w15:docId w15:val="{A5128242-640F-46DE-A565-C4A6C328A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269E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9A269E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9A2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A269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A269E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paola.vitaglione@unin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Tagliamonte</dc:creator>
  <cp:keywords/>
  <dc:description/>
  <cp:lastModifiedBy>Paola Vitaglione</cp:lastModifiedBy>
  <cp:revision>15</cp:revision>
  <dcterms:created xsi:type="dcterms:W3CDTF">2023-07-01T05:59:00Z</dcterms:created>
  <dcterms:modified xsi:type="dcterms:W3CDTF">2023-11-2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1-29T14:49:0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21b6e54-598c-48f6-b6a3-859b77114bf8</vt:lpwstr>
  </property>
  <property fmtid="{D5CDD505-2E9C-101B-9397-08002B2CF9AE}" pid="8" name="MSIP_Label_2ad0b24d-6422-44b0-b3de-abb3a9e8c81a_ContentBits">
    <vt:lpwstr>0</vt:lpwstr>
  </property>
</Properties>
</file>